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587DE" w14:textId="6B440DBC" w:rsidR="00DE50F9" w:rsidRPr="00CF189E" w:rsidRDefault="00DF269E" w:rsidP="00DE50F9">
      <w:pPr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Table </w:t>
      </w:r>
      <w:r w:rsidR="003921DF">
        <w:rPr>
          <w:rFonts w:ascii="Times New Roman" w:hAnsi="Times New Roman" w:cs="Times New Roman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sz w:val="22"/>
          <w:szCs w:val="22"/>
          <w:lang w:val="en-GB"/>
        </w:rPr>
        <w:t>1</w:t>
      </w:r>
      <w:r w:rsidR="00DE50F9" w:rsidRPr="00CF189E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092FBA">
        <w:rPr>
          <w:rFonts w:ascii="Times New Roman" w:hAnsi="Times New Roman" w:cs="Times New Roman"/>
          <w:sz w:val="22"/>
          <w:szCs w:val="22"/>
          <w:lang w:val="en-GB"/>
        </w:rPr>
        <w:t>Outcome of patients with AE, part 1.</w:t>
      </w:r>
    </w:p>
    <w:tbl>
      <w:tblPr>
        <w:tblStyle w:val="HelleSchattierung"/>
        <w:tblW w:w="8935" w:type="dxa"/>
        <w:tblLayout w:type="fixed"/>
        <w:tblLook w:val="04A0" w:firstRow="1" w:lastRow="0" w:firstColumn="1" w:lastColumn="0" w:noHBand="0" w:noVBand="1"/>
      </w:tblPr>
      <w:tblGrid>
        <w:gridCol w:w="3548"/>
        <w:gridCol w:w="1559"/>
        <w:gridCol w:w="1592"/>
        <w:gridCol w:w="1243"/>
        <w:gridCol w:w="993"/>
      </w:tblGrid>
      <w:tr w:rsidR="00645DDA" w:rsidRPr="00CF189E" w14:paraId="561E3DBA" w14:textId="77777777" w:rsidTr="00645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28CCB7" w14:textId="43CC8B99" w:rsidR="00DE50F9" w:rsidRPr="00CF189E" w:rsidRDefault="00DE50F9" w:rsidP="002C4CB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E428E" w14:textId="77777777" w:rsidR="00205070" w:rsidRDefault="00205070" w:rsidP="002050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  <w:p w14:paraId="5A42319D" w14:textId="26DF7E27" w:rsidR="00DE50F9" w:rsidRPr="00CF189E" w:rsidRDefault="00654E63" w:rsidP="002050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l patient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7C17C2" w14:textId="77777777" w:rsidR="00205070" w:rsidRDefault="00205070" w:rsidP="002050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  <w:p w14:paraId="2CEF6C54" w14:textId="6663A1E1" w:rsidR="00DE50F9" w:rsidRPr="00CF189E" w:rsidRDefault="003921DF" w:rsidP="002050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Favourable</w:t>
            </w:r>
            <w:r w:rsidR="00654E6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outcom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A81C9C" w14:textId="77777777" w:rsidR="00205070" w:rsidRDefault="00205070" w:rsidP="002050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  <w:p w14:paraId="54F2BBCC" w14:textId="0FDCDB8E" w:rsidR="00DE50F9" w:rsidRPr="00CF189E" w:rsidRDefault="001A2D76" w:rsidP="0020507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Poo</w:t>
            </w:r>
            <w:r w:rsidR="00205070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r</w:t>
            </w:r>
            <w:r w:rsidR="00654E6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outco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5E49D0" w14:textId="77777777" w:rsidR="00205070" w:rsidRDefault="00205070" w:rsidP="002C4C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</w:pPr>
          </w:p>
          <w:p w14:paraId="7F1B51CE" w14:textId="77777777" w:rsidR="00DE50F9" w:rsidRPr="00CF189E" w:rsidRDefault="00DE50F9" w:rsidP="002C4C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  <w:t>p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645DDA" w:rsidRPr="00CF189E" w14:paraId="63729A16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99AC56B" w14:textId="3E8E3A00" w:rsidR="00205070" w:rsidRPr="00E724E2" w:rsidRDefault="00205070" w:rsidP="002C4CB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E724E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946818" w14:textId="7153DD13" w:rsidR="00205070" w:rsidRPr="00CF189E" w:rsidRDefault="00205070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*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6A52D6" w14:textId="2CDE445B" w:rsidR="00205070" w:rsidRPr="00CF189E" w:rsidRDefault="00205070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4D4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F8A7B9" w14:textId="6FA607F8" w:rsidR="00205070" w:rsidRPr="00CF189E" w:rsidRDefault="00205070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4D4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471EBA" w14:textId="77777777" w:rsidR="00205070" w:rsidRPr="00CF189E" w:rsidRDefault="00205070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45DDA" w:rsidRPr="00CF189E" w14:paraId="458DA19D" w14:textId="77777777" w:rsidTr="00645D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32E601" w14:textId="44A50EA3" w:rsidR="00E724E2" w:rsidRPr="00CF189E" w:rsidRDefault="00E724E2" w:rsidP="002C4CB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g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year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EA19B" w14:textId="687951D1" w:rsidR="00E724E2" w:rsidRPr="00CF189E" w:rsidRDefault="00645DDA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4 (51-73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AB111" w14:textId="0BAA271A" w:rsidR="00E724E2" w:rsidRPr="00CF189E" w:rsidRDefault="00A441E4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7 (46-73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7B976" w14:textId="3EDFB946" w:rsidR="00E724E2" w:rsidRPr="00CF189E" w:rsidRDefault="003B0915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4 (61-84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2A702" w14:textId="566990A0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8</w:t>
            </w:r>
          </w:p>
        </w:tc>
      </w:tr>
      <w:tr w:rsidR="00645DDA" w:rsidRPr="00CF189E" w14:paraId="270F7CD8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938E42" w14:textId="22164D00" w:rsidR="00E724E2" w:rsidRPr="00CF189E" w:rsidRDefault="00E724E2" w:rsidP="008038E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le g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ender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53DCA" w14:textId="43438847" w:rsidR="00E724E2" w:rsidRPr="00CF189E" w:rsidRDefault="00A441E4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 (73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0309F" w14:textId="1706DC89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864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9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60D1E" w14:textId="30F54850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864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3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20B12" w14:textId="2894DB34" w:rsidR="00E724E2" w:rsidRPr="00CF189E" w:rsidRDefault="003921DF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2</w:t>
            </w:r>
          </w:p>
        </w:tc>
      </w:tr>
      <w:tr w:rsidR="00645DDA" w:rsidRPr="00CF189E" w14:paraId="7B6520A4" w14:textId="77777777" w:rsidTr="00645D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5C4513" w14:textId="45C52F38" w:rsidR="00E724E2" w:rsidRPr="00CF189E" w:rsidRDefault="00E724E2" w:rsidP="002C4C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omorbiditie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2BAF9" w14:textId="77777777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BD0D3" w14:textId="77777777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71DD9" w14:textId="77777777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0D696" w14:textId="77777777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45DDA" w:rsidRPr="00CF189E" w14:paraId="666ED182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tcBorders>
              <w:top w:val="nil"/>
            </w:tcBorders>
            <w:shd w:val="clear" w:color="auto" w:fill="auto"/>
            <w:noWrap/>
          </w:tcPr>
          <w:p w14:paraId="71A21FD9" w14:textId="38B13F0D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rterial hypertens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3ACB3CD" w14:textId="77B96778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0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7AB5EF" w14:textId="4ED1E63D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864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2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A27268" w14:textId="3E8373CA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864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3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0BDECA" w14:textId="27D79265" w:rsidR="00E724E2" w:rsidRPr="00CF189E" w:rsidRDefault="003921DF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5</w:t>
            </w:r>
          </w:p>
        </w:tc>
      </w:tr>
      <w:tr w:rsidR="00645DDA" w:rsidRPr="00CF189E" w14:paraId="68CAB424" w14:textId="77777777" w:rsidTr="00645DD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4468582B" w14:textId="449F7F7F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lignanc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0B51B2" w14:textId="46B92F8C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3.3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749FEF8" w14:textId="2C844934" w:rsidR="00E724E2" w:rsidRPr="00CA35A5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864C4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2CC739C0" w14:textId="150250C9" w:rsidR="00E724E2" w:rsidRPr="00CA35A5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864C4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5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FF436D" w14:textId="75724719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3</w:t>
            </w:r>
          </w:p>
        </w:tc>
      </w:tr>
      <w:tr w:rsidR="00645DDA" w:rsidRPr="00CF189E" w14:paraId="1CE30A21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436DB98C" w14:textId="007DE43D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Hyperlipidaem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73FBFC" w14:textId="4961E5D3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.6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396E15D" w14:textId="54FA831A" w:rsidR="00E724E2" w:rsidRPr="00CA35A5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9F7BA7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E509F6C" w14:textId="0B9F705A" w:rsidR="00E724E2" w:rsidRPr="00CA35A5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1B25A9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6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00EF23" w14:textId="783380B7" w:rsidR="00E724E2" w:rsidRPr="00CF189E" w:rsidRDefault="003921DF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2</w:t>
            </w:r>
          </w:p>
        </w:tc>
      </w:tr>
      <w:tr w:rsidR="00645DDA" w:rsidRPr="00CF189E" w14:paraId="579DEB09" w14:textId="77777777" w:rsidTr="00645D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4D084391" w14:textId="065EFDFB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Nicotin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buse</w:t>
            </w:r>
            <w:r w:rsidR="00E40BE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**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/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%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14F8A0" w14:textId="4BBAB2EF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.6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C9301FF" w14:textId="459544D5" w:rsidR="00E724E2" w:rsidRPr="00CA35A5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D6229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EC04E62" w14:textId="3175E596" w:rsidR="00E724E2" w:rsidRPr="00CA35A5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D6229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0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8BC8A9" w14:textId="0C53EA87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</w:t>
            </w:r>
            <w:r w:rsidR="009608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</w:tr>
      <w:tr w:rsidR="00645DDA" w:rsidRPr="00CF189E" w14:paraId="401DDE3B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6A397A56" w14:textId="35EB0859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utoimmune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17264F" w14:textId="4C2FC507" w:rsidR="00E724E2" w:rsidRPr="00CF189E" w:rsidRDefault="007A2994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312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3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5258236" w14:textId="0796B8B9" w:rsidR="00E724E2" w:rsidRPr="00CA35A5" w:rsidRDefault="007F7470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2B011F78" w14:textId="7AF5EBCA" w:rsidR="00E724E2" w:rsidRPr="00CA35A5" w:rsidRDefault="007F7470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210DDE" w14:textId="5349357D" w:rsidR="00E724E2" w:rsidRPr="00CF189E" w:rsidRDefault="001D7FCD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</w:tr>
      <w:tr w:rsidR="00645DDA" w:rsidRPr="00CF189E" w14:paraId="030F315C" w14:textId="77777777" w:rsidTr="00645D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54E35C71" w14:textId="40DBA10F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Type 2 diabetes mellit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5E412E" w14:textId="5FA6749C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6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7F74B4B" w14:textId="5146E759" w:rsidR="00E724E2" w:rsidRPr="00CA35A5" w:rsidRDefault="00E724E2" w:rsidP="00C960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7F7470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.5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5103DF6" w14:textId="15471E5B" w:rsidR="00E724E2" w:rsidRPr="00CA35A5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7F7470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25C54E" w14:textId="23984505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3</w:t>
            </w:r>
          </w:p>
        </w:tc>
      </w:tr>
      <w:tr w:rsidR="00645DDA" w:rsidRPr="00CF189E" w14:paraId="7D449B9B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78E538BC" w14:textId="44BE9FF4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Hypothyroidis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BE8BD9" w14:textId="45708903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507BE81" w14:textId="76A68C17" w:rsidR="00E724E2" w:rsidRPr="00CA35A5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7F7470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52416F5" w14:textId="72C5DA17" w:rsidR="00E724E2" w:rsidRPr="00CA35A5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7F7470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918268" w14:textId="46B720FA" w:rsidR="00E724E2" w:rsidRPr="00CF189E" w:rsidRDefault="003921DF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4</w:t>
            </w:r>
          </w:p>
        </w:tc>
      </w:tr>
      <w:tr w:rsidR="00645DDA" w:rsidRPr="00CF189E" w14:paraId="7FF91709" w14:textId="77777777" w:rsidTr="00645D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4C12829E" w14:textId="755DC0B3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cohol abuse</w:t>
            </w:r>
            <w:r w:rsidR="00990E01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**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/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%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29C43B" w14:textId="0945130E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65A0DA9" w14:textId="354F1F56" w:rsidR="00E724E2" w:rsidRPr="00CA35A5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7F7470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07CADA8C" w14:textId="2A8B6209" w:rsidR="00E724E2" w:rsidRPr="00CA35A5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7F7470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  <w:r w:rsidR="003D0273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2EF1A6" w14:textId="0EE01C1C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645DDA" w:rsidRPr="00CF189E" w14:paraId="7D2827B2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11F5BB25" w14:textId="1220A306" w:rsidR="00E724E2" w:rsidRPr="00CF189E" w:rsidRDefault="00E724E2" w:rsidP="002C4C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harlson’s Comorbidity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de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192C1F" w14:textId="21930878" w:rsidR="00E724E2" w:rsidRPr="00CF189E" w:rsidRDefault="00645DDA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 (1-4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FBE6526" w14:textId="0B0173B3" w:rsidR="00E724E2" w:rsidRPr="00CA35A5" w:rsidRDefault="003B0915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 (</w:t>
            </w:r>
            <w:r w:rsidR="00E724E2"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63B2C03" w14:textId="2FDF6074" w:rsidR="00E724E2" w:rsidRPr="00CA35A5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A3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 (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143454" w14:textId="3810F605" w:rsidR="00E724E2" w:rsidRPr="00CF189E" w:rsidRDefault="003921DF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  <w:r w:rsidR="004B2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645DDA" w:rsidRPr="00CF189E" w14:paraId="7840080D" w14:textId="77777777" w:rsidTr="00645D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604EAAD5" w14:textId="28FC5E6F" w:rsidR="00E724E2" w:rsidRPr="00CF189E" w:rsidRDefault="00E724E2" w:rsidP="002C4C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Time between first symptoms and hospitalizati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days)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FCA32B" w14:textId="34240B83" w:rsidR="00E724E2" w:rsidRPr="00CF189E" w:rsidRDefault="00645DDA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 (4-96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B0C70C7" w14:textId="245D606B" w:rsidR="00E724E2" w:rsidRPr="00CF189E" w:rsidRDefault="00A441E4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 (10-95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74F5910" w14:textId="56380B28" w:rsidR="00E724E2" w:rsidRPr="00CF189E" w:rsidRDefault="003B0915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 (7-96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187B53" w14:textId="24519EAF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645DDA" w:rsidRPr="00CF189E" w14:paraId="52426F77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4B81BFF3" w14:textId="3CD3231E" w:rsidR="00E724E2" w:rsidRPr="00CF189E" w:rsidRDefault="00E724E2" w:rsidP="002C4C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Presenting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symptom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ADB667" w14:textId="77777777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23B6130" w14:textId="77777777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B0C4B20" w14:textId="77777777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AAD88D" w14:textId="77777777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45DDA" w:rsidRPr="00CF189E" w14:paraId="25393D65" w14:textId="77777777" w:rsidTr="00645D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59BB04B1" w14:textId="7EAFF328" w:rsidR="00E724E2" w:rsidRPr="00CF189E" w:rsidRDefault="00A32088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tered mental sta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AFD9AE" w14:textId="208219AC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441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7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33EF12E" w14:textId="60616F0A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7E58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8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0B74D0D" w14:textId="7D7A0A10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7E58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1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13AF50" w14:textId="6B20FD18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5</w:t>
            </w:r>
          </w:p>
        </w:tc>
      </w:tr>
      <w:tr w:rsidR="00645DDA" w:rsidRPr="00CF189E" w14:paraId="3BC8758B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6937693B" w14:textId="43ECE548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eizur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CCF30C" w14:textId="17FE8B1B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0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A94DB72" w14:textId="10528336" w:rsidR="00E724E2" w:rsidRPr="00CF189E" w:rsidRDefault="0071094D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2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0BB34DDA" w14:textId="0325A307" w:rsidR="00E724E2" w:rsidRPr="00CF189E" w:rsidRDefault="0071094D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6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BE68D4" w14:textId="1EC52B86" w:rsidR="00E724E2" w:rsidRPr="003921DF" w:rsidRDefault="003921DF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21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45DDA" w:rsidRPr="00CF189E" w14:paraId="4E0764E3" w14:textId="77777777" w:rsidTr="00645D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145217F6" w14:textId="7224DDE9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emory los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6DF044" w14:textId="5905B659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441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0A72783" w14:textId="5A02BA62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7A39903" w14:textId="03124B63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6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3212C8" w14:textId="21F43E4F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2</w:t>
            </w:r>
          </w:p>
        </w:tc>
      </w:tr>
      <w:tr w:rsidR="00645DDA" w:rsidRPr="00CF189E" w14:paraId="60C151F2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0CB63754" w14:textId="0B621CEC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ovement disord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754358" w14:textId="52DC6709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441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EA558CA" w14:textId="6CB88AF2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441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84C24B5" w14:textId="36BB6E1E" w:rsidR="00E724E2" w:rsidRPr="00B274C3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hy-AM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29201A" w14:textId="5745FA84" w:rsidR="00E724E2" w:rsidRPr="00CF189E" w:rsidRDefault="003921DF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3</w:t>
            </w:r>
          </w:p>
        </w:tc>
      </w:tr>
      <w:tr w:rsidR="00645DDA" w:rsidRPr="00CF189E" w14:paraId="12C4CF8A" w14:textId="77777777" w:rsidTr="00645D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57F21AD3" w14:textId="4DFC4527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FBF43B" w14:textId="6A05048A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441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5D564A2" w14:textId="6E3BE1F6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26827597" w14:textId="004EF17B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E5FA6B" w14:textId="027D8F49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3</w:t>
            </w:r>
          </w:p>
        </w:tc>
      </w:tr>
      <w:tr w:rsidR="00645DDA" w:rsidRPr="00CF189E" w14:paraId="25D58839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235A8D91" w14:textId="61F5C494" w:rsidR="00E724E2" w:rsidRPr="00CF189E" w:rsidRDefault="00E724E2" w:rsidP="00E724E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peech impairm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F5C280" w14:textId="1B2B384B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.6</w:t>
            </w:r>
            <w:r w:rsidR="003D0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63385A2" w14:textId="49401F3C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AA5C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19A8F96" w14:textId="6BB50E47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835160" w14:textId="4D34C589" w:rsidR="00E724E2" w:rsidRPr="00CF189E" w:rsidRDefault="003921DF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</w:tr>
      <w:tr w:rsidR="00645DDA" w:rsidRPr="00CF189E" w14:paraId="2D47880D" w14:textId="77777777" w:rsidTr="00645DD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0BD7BCF7" w14:textId="116066A1" w:rsidR="00E724E2" w:rsidRPr="00CF189E" w:rsidRDefault="00E724E2" w:rsidP="002C4C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Hospital length of stay (day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790EEE" w14:textId="0A133A13" w:rsidR="00E724E2" w:rsidRPr="00CF189E" w:rsidRDefault="00645DDA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 (9-22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53EB5B0" w14:textId="49E0E869" w:rsidR="00E724E2" w:rsidRPr="00E80CB8" w:rsidRDefault="009922E3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 (10-21</w:t>
            </w:r>
            <w:r w:rsidR="00E724E2" w:rsidRPr="00E80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41CCEE7D" w14:textId="06D0CDBB" w:rsidR="00E724E2" w:rsidRPr="00CF189E" w:rsidRDefault="003B0915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 (11-42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E60B2C" w14:textId="7936C017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8</w:t>
            </w:r>
          </w:p>
        </w:tc>
      </w:tr>
      <w:tr w:rsidR="00645DDA" w:rsidRPr="00CF189E" w14:paraId="4D47BC1C" w14:textId="77777777" w:rsidTr="00645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698CF0B2" w14:textId="77777777" w:rsidR="00E724E2" w:rsidRPr="00CF189E" w:rsidRDefault="00E724E2" w:rsidP="002C4CB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etection of neuronal antibody, n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FAC99C" w14:textId="1EC355A4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482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0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615438E" w14:textId="21BE914D" w:rsidR="00E724E2" w:rsidRPr="00E80CB8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80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B274C3" w:rsidRPr="00E80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E434DC" w:rsidRPr="00E80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2</w:t>
            </w:r>
            <w:r w:rsidR="00B274C3" w:rsidRPr="00E80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08CD8F48" w14:textId="6EC0403E" w:rsidR="00E724E2" w:rsidRPr="00CF189E" w:rsidRDefault="00E724E2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3</w:t>
            </w:r>
            <w:r w:rsidR="00B274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FE77D3" w14:textId="395FA2B7" w:rsidR="00E724E2" w:rsidRPr="00CF189E" w:rsidRDefault="003921DF" w:rsidP="002C4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5</w:t>
            </w:r>
          </w:p>
        </w:tc>
      </w:tr>
      <w:tr w:rsidR="00645DDA" w:rsidRPr="00CF189E" w14:paraId="0B57E47F" w14:textId="77777777" w:rsidTr="00645D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  <w:noWrap/>
          </w:tcPr>
          <w:p w14:paraId="58111257" w14:textId="5B26CAF3" w:rsidR="00E724E2" w:rsidRPr="00CF189E" w:rsidRDefault="00CA41CB" w:rsidP="002C4CB2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Need for ICU</w:t>
            </w:r>
            <w:r w:rsidR="00E724E2"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, n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F97278" w14:textId="7CA87069" w:rsidR="00E724E2" w:rsidRPr="00CF189E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 (4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9A9176B" w14:textId="742E2E9C" w:rsidR="00E724E2" w:rsidRPr="00E80CB8" w:rsidRDefault="00E724E2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80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6 </w:t>
            </w:r>
            <w:r w:rsidR="00A441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32</w:t>
            </w:r>
            <w:r w:rsidRPr="00E80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6F45C0E" w14:textId="5886D3B3" w:rsidR="00E724E2" w:rsidRPr="00CF189E" w:rsidRDefault="0014547B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 (</w:t>
            </w:r>
            <w:r w:rsidR="00A441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E434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E724E2" w:rsidRPr="00CF18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7C6C69" w14:textId="742E453B" w:rsidR="00E724E2" w:rsidRPr="00CF189E" w:rsidRDefault="003921DF" w:rsidP="002C4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7</w:t>
            </w:r>
          </w:p>
        </w:tc>
      </w:tr>
      <w:tr w:rsidR="00E724E2" w:rsidRPr="00CF189E" w14:paraId="78390572" w14:textId="77777777" w:rsidTr="003B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5" w:type="dxa"/>
            <w:gridSpan w:val="5"/>
            <w:tcBorders>
              <w:top w:val="nil"/>
            </w:tcBorders>
            <w:shd w:val="clear" w:color="auto" w:fill="auto"/>
          </w:tcPr>
          <w:p w14:paraId="6A6D1445" w14:textId="77777777" w:rsidR="00E724E2" w:rsidRPr="009D7F03" w:rsidRDefault="00E724E2" w:rsidP="00B05574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9D7F0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ata shown as median (interquartile range) unless otherwise specified</w:t>
            </w:r>
          </w:p>
          <w:p w14:paraId="75AF9C77" w14:textId="379703D3" w:rsidR="00E724E2" w:rsidRPr="009D7F03" w:rsidRDefault="00E724E2" w:rsidP="00B05574">
            <w:pPr>
              <w:tabs>
                <w:tab w:val="left" w:pos="319"/>
              </w:tabs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9D7F0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Fisher exact test and Mann-Whitney test were us</w:t>
            </w:r>
            <w:r w:rsidR="0017235D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ed to perform this comparison.</w:t>
            </w:r>
          </w:p>
          <w:p w14:paraId="1F6D6C33" w14:textId="77777777" w:rsidR="00E724E2" w:rsidRDefault="00E724E2" w:rsidP="00B0557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D7F0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*</w:t>
            </w:r>
            <w:r w:rsidRPr="009D7F0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2 patients were not available by telephone</w:t>
            </w:r>
          </w:p>
          <w:p w14:paraId="6D1275AB" w14:textId="0D9BA6A5" w:rsidR="004806FC" w:rsidRPr="009D7F03" w:rsidRDefault="000845D4" w:rsidP="00B0557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** Data were available for 2</w:t>
            </w:r>
            <w:r w:rsidR="004806F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7 patients</w:t>
            </w:r>
            <w:r w:rsidR="00CC78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good outcome</w:t>
            </w:r>
            <w:r w:rsidR="00B85BA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n</w:t>
            </w:r>
            <w:r w:rsidR="00CC78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=17, poor outcome</w:t>
            </w:r>
            <w:r w:rsidR="00B85BA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n</w:t>
            </w:r>
            <w:r w:rsidR="00CC78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=10)</w:t>
            </w:r>
          </w:p>
        </w:tc>
      </w:tr>
    </w:tbl>
    <w:p w14:paraId="62260D9F" w14:textId="77777777" w:rsidR="00DE50F9" w:rsidRPr="00CF189E" w:rsidRDefault="00DE50F9">
      <w:pPr>
        <w:rPr>
          <w:rFonts w:ascii="Times New Roman" w:hAnsi="Times New Roman" w:cs="Times New Roman"/>
          <w:sz w:val="22"/>
          <w:szCs w:val="22"/>
        </w:rPr>
      </w:pPr>
    </w:p>
    <w:sectPr w:rsidR="00DE50F9" w:rsidRPr="00CF189E" w:rsidSect="006111DF">
      <w:pgSz w:w="11900" w:h="16840"/>
      <w:pgMar w:top="403" w:right="851" w:bottom="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B0141"/>
    <w:multiLevelType w:val="hybridMultilevel"/>
    <w:tmpl w:val="6F14C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C428C8"/>
    <w:multiLevelType w:val="hybridMultilevel"/>
    <w:tmpl w:val="E956498A"/>
    <w:lvl w:ilvl="0" w:tplc="041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6B7"/>
    <w:rsid w:val="00030BA3"/>
    <w:rsid w:val="00071F47"/>
    <w:rsid w:val="000845D4"/>
    <w:rsid w:val="00084E16"/>
    <w:rsid w:val="000919ED"/>
    <w:rsid w:val="00092FBA"/>
    <w:rsid w:val="000B1C64"/>
    <w:rsid w:val="000C0B12"/>
    <w:rsid w:val="000F39B8"/>
    <w:rsid w:val="001032A9"/>
    <w:rsid w:val="001044F0"/>
    <w:rsid w:val="00131534"/>
    <w:rsid w:val="00134ED3"/>
    <w:rsid w:val="00142320"/>
    <w:rsid w:val="0014547B"/>
    <w:rsid w:val="00157659"/>
    <w:rsid w:val="0017235D"/>
    <w:rsid w:val="001834B1"/>
    <w:rsid w:val="001A2D76"/>
    <w:rsid w:val="001B25A9"/>
    <w:rsid w:val="001C4A1F"/>
    <w:rsid w:val="001D7FCD"/>
    <w:rsid w:val="001E6AB8"/>
    <w:rsid w:val="0020227C"/>
    <w:rsid w:val="00205070"/>
    <w:rsid w:val="0023418B"/>
    <w:rsid w:val="00237970"/>
    <w:rsid w:val="00252B70"/>
    <w:rsid w:val="00254188"/>
    <w:rsid w:val="00260539"/>
    <w:rsid w:val="0026404A"/>
    <w:rsid w:val="002665C2"/>
    <w:rsid w:val="002924DD"/>
    <w:rsid w:val="002C7963"/>
    <w:rsid w:val="002E2A26"/>
    <w:rsid w:val="002E7351"/>
    <w:rsid w:val="00300737"/>
    <w:rsid w:val="003113A0"/>
    <w:rsid w:val="00316BD0"/>
    <w:rsid w:val="0033080A"/>
    <w:rsid w:val="003921DF"/>
    <w:rsid w:val="00396149"/>
    <w:rsid w:val="003970B1"/>
    <w:rsid w:val="003B0915"/>
    <w:rsid w:val="003C5B29"/>
    <w:rsid w:val="003C6A47"/>
    <w:rsid w:val="003C782D"/>
    <w:rsid w:val="003D0273"/>
    <w:rsid w:val="004006B7"/>
    <w:rsid w:val="00444328"/>
    <w:rsid w:val="00463A7D"/>
    <w:rsid w:val="00473D30"/>
    <w:rsid w:val="004806FC"/>
    <w:rsid w:val="00482D21"/>
    <w:rsid w:val="004B29B8"/>
    <w:rsid w:val="004D402C"/>
    <w:rsid w:val="004D5D39"/>
    <w:rsid w:val="004D6229"/>
    <w:rsid w:val="005553B2"/>
    <w:rsid w:val="00562753"/>
    <w:rsid w:val="005A4B1E"/>
    <w:rsid w:val="005B698E"/>
    <w:rsid w:val="005F21E6"/>
    <w:rsid w:val="006102D8"/>
    <w:rsid w:val="006111DF"/>
    <w:rsid w:val="00617C31"/>
    <w:rsid w:val="00645DDA"/>
    <w:rsid w:val="006548C4"/>
    <w:rsid w:val="00654E63"/>
    <w:rsid w:val="00695928"/>
    <w:rsid w:val="006A6999"/>
    <w:rsid w:val="006A71D3"/>
    <w:rsid w:val="006A77CA"/>
    <w:rsid w:val="006D083D"/>
    <w:rsid w:val="006D240C"/>
    <w:rsid w:val="0071094D"/>
    <w:rsid w:val="00715D1F"/>
    <w:rsid w:val="00716C14"/>
    <w:rsid w:val="00721A3D"/>
    <w:rsid w:val="00774FBB"/>
    <w:rsid w:val="007A2994"/>
    <w:rsid w:val="007A7CBF"/>
    <w:rsid w:val="007D00EA"/>
    <w:rsid w:val="007E3A84"/>
    <w:rsid w:val="007E5858"/>
    <w:rsid w:val="007F5ECD"/>
    <w:rsid w:val="007F7470"/>
    <w:rsid w:val="008038E8"/>
    <w:rsid w:val="008511F4"/>
    <w:rsid w:val="0085264C"/>
    <w:rsid w:val="00862DD6"/>
    <w:rsid w:val="00875D93"/>
    <w:rsid w:val="008858AD"/>
    <w:rsid w:val="00897BF1"/>
    <w:rsid w:val="00897E2D"/>
    <w:rsid w:val="008A78D4"/>
    <w:rsid w:val="008E2324"/>
    <w:rsid w:val="008E65BA"/>
    <w:rsid w:val="0090239E"/>
    <w:rsid w:val="009201E5"/>
    <w:rsid w:val="009407CC"/>
    <w:rsid w:val="00941CBA"/>
    <w:rsid w:val="009477C8"/>
    <w:rsid w:val="00951599"/>
    <w:rsid w:val="00960847"/>
    <w:rsid w:val="00965AD4"/>
    <w:rsid w:val="009709E2"/>
    <w:rsid w:val="00990E01"/>
    <w:rsid w:val="009922E3"/>
    <w:rsid w:val="009A6C87"/>
    <w:rsid w:val="009C3D71"/>
    <w:rsid w:val="009D7F03"/>
    <w:rsid w:val="009F7BA7"/>
    <w:rsid w:val="00A05F48"/>
    <w:rsid w:val="00A07FE2"/>
    <w:rsid w:val="00A32088"/>
    <w:rsid w:val="00A441E4"/>
    <w:rsid w:val="00A77CF5"/>
    <w:rsid w:val="00A864C4"/>
    <w:rsid w:val="00A95833"/>
    <w:rsid w:val="00AA3CDE"/>
    <w:rsid w:val="00AA5CB5"/>
    <w:rsid w:val="00AF089F"/>
    <w:rsid w:val="00B05574"/>
    <w:rsid w:val="00B274C3"/>
    <w:rsid w:val="00B312DF"/>
    <w:rsid w:val="00B3213D"/>
    <w:rsid w:val="00B4303B"/>
    <w:rsid w:val="00B77E7E"/>
    <w:rsid w:val="00B841DE"/>
    <w:rsid w:val="00B85BA9"/>
    <w:rsid w:val="00B91EE2"/>
    <w:rsid w:val="00BC4DD6"/>
    <w:rsid w:val="00BE7572"/>
    <w:rsid w:val="00C00229"/>
    <w:rsid w:val="00C20FEE"/>
    <w:rsid w:val="00C41CFA"/>
    <w:rsid w:val="00C42F6F"/>
    <w:rsid w:val="00C76464"/>
    <w:rsid w:val="00C96007"/>
    <w:rsid w:val="00CA35A5"/>
    <w:rsid w:val="00CA41CB"/>
    <w:rsid w:val="00CB6A4B"/>
    <w:rsid w:val="00CC781C"/>
    <w:rsid w:val="00CD35B9"/>
    <w:rsid w:val="00CE23EA"/>
    <w:rsid w:val="00CE661C"/>
    <w:rsid w:val="00CF189E"/>
    <w:rsid w:val="00D06A63"/>
    <w:rsid w:val="00D11EDC"/>
    <w:rsid w:val="00D23F4D"/>
    <w:rsid w:val="00DB1623"/>
    <w:rsid w:val="00DB2410"/>
    <w:rsid w:val="00DD3E2E"/>
    <w:rsid w:val="00DE43BC"/>
    <w:rsid w:val="00DE50F9"/>
    <w:rsid w:val="00DF269E"/>
    <w:rsid w:val="00DF5456"/>
    <w:rsid w:val="00E04CFE"/>
    <w:rsid w:val="00E40BEC"/>
    <w:rsid w:val="00E434DC"/>
    <w:rsid w:val="00E474EC"/>
    <w:rsid w:val="00E53B5C"/>
    <w:rsid w:val="00E6327B"/>
    <w:rsid w:val="00E724E2"/>
    <w:rsid w:val="00E7686A"/>
    <w:rsid w:val="00E80852"/>
    <w:rsid w:val="00E80CB8"/>
    <w:rsid w:val="00E846BD"/>
    <w:rsid w:val="00E941B6"/>
    <w:rsid w:val="00EB3FEB"/>
    <w:rsid w:val="00EB4009"/>
    <w:rsid w:val="00EB4AF5"/>
    <w:rsid w:val="00EB4E6C"/>
    <w:rsid w:val="00EC3559"/>
    <w:rsid w:val="00ED096F"/>
    <w:rsid w:val="00ED2EFE"/>
    <w:rsid w:val="00ED65B3"/>
    <w:rsid w:val="00EF0F9B"/>
    <w:rsid w:val="00F00F67"/>
    <w:rsid w:val="00F178D7"/>
    <w:rsid w:val="00F65442"/>
    <w:rsid w:val="00F8145A"/>
    <w:rsid w:val="00F8593D"/>
    <w:rsid w:val="00F919C7"/>
    <w:rsid w:val="00FA15C3"/>
    <w:rsid w:val="00FA5B6D"/>
    <w:rsid w:val="00FA7CEE"/>
    <w:rsid w:val="00FB76E4"/>
    <w:rsid w:val="00FF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ED9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006B7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4006B7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4006B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921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21D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21DF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21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21DF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21D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21DF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1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1.DOCX</DocumentId>
    <TitleName xmlns="f6c3e294-f48c-4abe-98d6-38ab9c3cec30">Table 1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EFB5DCCE-FE17-4E48-820E-CE2394C21660}"/>
</file>

<file path=customXml/itemProps2.xml><?xml version="1.0" encoding="utf-8"?>
<ds:datastoreItem xmlns:ds="http://schemas.openxmlformats.org/officeDocument/2006/customXml" ds:itemID="{F59688B0-D6FF-41D2-97E6-16CDA4DB76E3}"/>
</file>

<file path=customXml/itemProps3.xml><?xml version="1.0" encoding="utf-8"?>
<ds:datastoreItem xmlns:ds="http://schemas.openxmlformats.org/officeDocument/2006/customXml" ds:itemID="{46D1EF27-44B5-449F-BB70-0EEE290A6A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96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Karamyan</dc:creator>
  <cp:keywords/>
  <dc:description/>
  <cp:lastModifiedBy>J S</cp:lastModifiedBy>
  <cp:revision>9</cp:revision>
  <dcterms:created xsi:type="dcterms:W3CDTF">2017-04-06T10:42:00Z</dcterms:created>
  <dcterms:modified xsi:type="dcterms:W3CDTF">2017-04-06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